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DF91F" w14:textId="77777777" w:rsidR="00EA39E7" w:rsidRDefault="00EA39E7" w:rsidP="00EA39E7"/>
    <w:tbl>
      <w:tblPr>
        <w:tblW w:w="450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3150"/>
      </w:tblGrid>
      <w:tr w:rsidR="00EA39E7" w:rsidRPr="007D705F" w14:paraId="4BA67D5F" w14:textId="77777777" w:rsidTr="00E91B4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AAFC46" w14:textId="77777777" w:rsidR="00EA39E7" w:rsidRPr="007D705F" w:rsidRDefault="00EA39E7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0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E5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y Acid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E9CAD06" w14:textId="77777777" w:rsidR="00EA39E7" w:rsidRPr="007D705F" w:rsidRDefault="00EA39E7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Difference ± SD</w:t>
            </w:r>
          </w:p>
        </w:tc>
      </w:tr>
      <w:tr w:rsidR="00EA39E7" w:rsidRPr="007D705F" w14:paraId="121985E1" w14:textId="77777777" w:rsidTr="00E91B4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247636" w14:textId="77777777" w:rsidR="00EA39E7" w:rsidRPr="007D705F" w:rsidRDefault="00EA39E7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:0 iso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AD7C126" w14:textId="77777777" w:rsidR="00EA39E7" w:rsidRPr="007D705F" w:rsidRDefault="00EA39E7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 ± 1.04</w:t>
            </w:r>
          </w:p>
        </w:tc>
      </w:tr>
      <w:tr w:rsidR="00EA39E7" w:rsidRPr="007D705F" w14:paraId="7E1C10D0" w14:textId="77777777" w:rsidTr="00E91B4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31CF9E" w14:textId="77777777" w:rsidR="00EA39E7" w:rsidRPr="007D705F" w:rsidRDefault="00EA39E7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:0 iso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9F6DA29" w14:textId="77777777" w:rsidR="00EA39E7" w:rsidRPr="007D705F" w:rsidRDefault="00EA39E7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6 ± 0.41</w:t>
            </w:r>
          </w:p>
        </w:tc>
      </w:tr>
      <w:tr w:rsidR="00EA39E7" w:rsidRPr="007D705F" w14:paraId="50C398E5" w14:textId="77777777" w:rsidTr="00E91B4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BDE510" w14:textId="77777777" w:rsidR="00EA39E7" w:rsidRPr="007D705F" w:rsidRDefault="00EA39E7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0 iso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1096710" w14:textId="77777777" w:rsidR="00EA39E7" w:rsidRPr="007D705F" w:rsidRDefault="00EA39E7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 ± 1.83</w:t>
            </w:r>
          </w:p>
        </w:tc>
      </w:tr>
      <w:tr w:rsidR="00EA39E7" w:rsidRPr="007D705F" w14:paraId="3550C8CF" w14:textId="77777777" w:rsidTr="00E91B4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CD58FD" w14:textId="77777777" w:rsidR="00EA39E7" w:rsidRPr="007D705F" w:rsidRDefault="00EA39E7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:0 iso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2DBCCE9" w14:textId="77777777" w:rsidR="00EA39E7" w:rsidRPr="007D705F" w:rsidRDefault="00EA39E7" w:rsidP="00E91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 ± 0.16</w:t>
            </w:r>
          </w:p>
        </w:tc>
      </w:tr>
    </w:tbl>
    <w:p w14:paraId="6FB1B9C4" w14:textId="77777777" w:rsidR="00486B85" w:rsidRDefault="00486B85"/>
    <w:sectPr w:rsidR="00486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E7"/>
    <w:rsid w:val="00317892"/>
    <w:rsid w:val="00355D77"/>
    <w:rsid w:val="00486B85"/>
    <w:rsid w:val="00617FFC"/>
    <w:rsid w:val="00EA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730B4"/>
  <w15:chartTrackingRefBased/>
  <w15:docId w15:val="{E375568C-DFC1-4C1D-B238-0850ECA25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us Raymond Pendleton</dc:creator>
  <cp:keywords/>
  <dc:description/>
  <cp:lastModifiedBy>Augustus Raymond Pendleton</cp:lastModifiedBy>
  <cp:revision>1</cp:revision>
  <dcterms:created xsi:type="dcterms:W3CDTF">2022-08-30T13:36:00Z</dcterms:created>
  <dcterms:modified xsi:type="dcterms:W3CDTF">2022-08-30T13:36:00Z</dcterms:modified>
</cp:coreProperties>
</file>